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F290B4" w14:textId="155511BD" w:rsidR="00B86D12" w:rsidRPr="009A446A" w:rsidRDefault="002C0BA0">
      <w:pPr>
        <w:rPr>
          <w:noProof/>
          <w:lang w:val="en-US"/>
        </w:rPr>
      </w:pPr>
      <w:r>
        <w:rPr>
          <w:b/>
          <w:bCs/>
          <w:noProof/>
          <w:lang w:val="en-US"/>
        </w:rPr>
        <w:t xml:space="preserve">Additional file 1: </w:t>
      </w:r>
      <w:r w:rsidR="009A446A" w:rsidRPr="009A446A">
        <w:rPr>
          <w:rFonts w:cs="Arial"/>
          <w:szCs w:val="32"/>
        </w:rPr>
        <w:t xml:space="preserve">Aggregate distribution of </w:t>
      </w:r>
      <w:r w:rsidR="009A446A" w:rsidRPr="009A446A">
        <w:rPr>
          <w:rFonts w:cs="Arial"/>
          <w:szCs w:val="32"/>
          <w:lang w:val="en-US"/>
        </w:rPr>
        <w:t>antimicrobial resistance</w:t>
      </w:r>
      <w:r w:rsidR="009A446A" w:rsidRPr="009A446A">
        <w:rPr>
          <w:rFonts w:cs="Arial"/>
          <w:szCs w:val="32"/>
        </w:rPr>
        <w:t xml:space="preserve"> profiles identified in </w:t>
      </w:r>
      <w:r w:rsidR="009A446A" w:rsidRPr="009A446A">
        <w:rPr>
          <w:rFonts w:cs="Arial"/>
          <w:szCs w:val="32"/>
          <w:lang w:val="en-US"/>
        </w:rPr>
        <w:t>latrine and</w:t>
      </w:r>
      <w:r w:rsidR="009A446A" w:rsidRPr="009A446A">
        <w:rPr>
          <w:rFonts w:cs="Arial"/>
          <w:szCs w:val="32"/>
        </w:rPr>
        <w:t xml:space="preserve"> stool samples.</w:t>
      </w:r>
    </w:p>
    <w:p w14:paraId="6CBC5153" w14:textId="684661F5" w:rsidR="004C33C5" w:rsidRDefault="004C33C5">
      <w:pPr>
        <w:rPr>
          <w:noProof/>
          <w:lang w:val="en-US"/>
        </w:rPr>
      </w:pPr>
    </w:p>
    <w:p w14:paraId="6F28D961" w14:textId="1554BCDF" w:rsidR="004C33C5" w:rsidRPr="004C33C5" w:rsidRDefault="009634BC">
      <w:pPr>
        <w:rPr>
          <w:lang w:val="en-US"/>
        </w:rPr>
      </w:pPr>
      <w:r>
        <w:rPr>
          <w:noProof/>
        </w:rPr>
        <w:drawing>
          <wp:inline distT="0" distB="0" distL="0" distR="0" wp14:anchorId="6EDE75CD" wp14:editId="20543EC2">
            <wp:extent cx="5721790" cy="3711920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C037469-CCA8-9718-8421-0350FF69B69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4C33C5" w:rsidRPr="004C33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3C5"/>
    <w:rsid w:val="002C0BA0"/>
    <w:rsid w:val="004C33C5"/>
    <w:rsid w:val="005E2EE0"/>
    <w:rsid w:val="009634BC"/>
    <w:rsid w:val="009A446A"/>
    <w:rsid w:val="00B720CF"/>
    <w:rsid w:val="00B86D12"/>
    <w:rsid w:val="00D46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24F8D"/>
  <w15:chartTrackingRefBased/>
  <w15:docId w15:val="{D475E9A7-2740-4DA8-AA9A-AD2E62659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sz w:val="24"/>
        <w:szCs w:val="24"/>
        <w:lang w:val="en-K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Eagle\Desktop\AMR\Manuscripts\In%20progress\Latrine\Data\Rebuttal2%20data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6068567733139905"/>
          <c:y val="4.7768394110428783E-2"/>
          <c:w val="0.80875877196815438"/>
          <c:h val="0.7540123952605878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Merged profiles'!$L$29</c:f>
              <c:strCache>
                <c:ptCount val="1"/>
                <c:pt idx="0">
                  <c:v>Latrine (n = 7,519)</c:v>
                </c:pt>
              </c:strCache>
            </c:strRef>
          </c:tx>
          <c:spPr>
            <a:solidFill>
              <a:srgbClr val="800000"/>
            </a:solidFill>
            <a:ln>
              <a:solidFill>
                <a:schemeClr val="tx1">
                  <a:lumMod val="50000"/>
                  <a:lumOff val="50000"/>
                </a:schemeClr>
              </a:solidFill>
            </a:ln>
            <a:effectLst/>
          </c:spPr>
          <c:invertIfNegative val="0"/>
          <c:cat>
            <c:numRef>
              <c:f>'Merged profiles'!$K$30:$K$39</c:f>
              <c:numCache>
                <c:formatCode>General</c:formatCode>
                <c:ptCount val="1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</c:numCache>
            </c:numRef>
          </c:cat>
          <c:val>
            <c:numRef>
              <c:f>'Merged profiles'!$L$30:$L$39</c:f>
              <c:numCache>
                <c:formatCode>0.00</c:formatCode>
                <c:ptCount val="10"/>
                <c:pt idx="0">
                  <c:v>0.29112913951323316</c:v>
                </c:pt>
                <c:pt idx="1">
                  <c:v>5.2134592366006115E-2</c:v>
                </c:pt>
                <c:pt idx="2">
                  <c:v>7.527596754887618E-2</c:v>
                </c:pt>
                <c:pt idx="3">
                  <c:v>9.2565500731480246E-2</c:v>
                </c:pt>
                <c:pt idx="4">
                  <c:v>0.21771512169171434</c:v>
                </c:pt>
                <c:pt idx="5">
                  <c:v>0.20029259210001329</c:v>
                </c:pt>
                <c:pt idx="6">
                  <c:v>4.5750764729352307E-2</c:v>
                </c:pt>
                <c:pt idx="7">
                  <c:v>1.1570687591435031E-2</c:v>
                </c:pt>
                <c:pt idx="8">
                  <c:v>1.2900651682404575E-2</c:v>
                </c:pt>
                <c:pt idx="9">
                  <c:v>6.6498204548477192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6D6-48FB-946C-1A659F90E732}"/>
            </c:ext>
          </c:extLst>
        </c:ser>
        <c:ser>
          <c:idx val="1"/>
          <c:order val="1"/>
          <c:tx>
            <c:strRef>
              <c:f>'Merged profiles'!$M$29</c:f>
              <c:strCache>
                <c:ptCount val="1"/>
                <c:pt idx="0">
                  <c:v>Stool (n = 8,885)</c:v>
                </c:pt>
              </c:strCache>
            </c:strRef>
          </c:tx>
          <c:spPr>
            <a:solidFill>
              <a:schemeClr val="bg1">
                <a:lumMod val="85000"/>
              </a:schemeClr>
            </a:solidFill>
            <a:ln>
              <a:solidFill>
                <a:schemeClr val="tx1">
                  <a:lumMod val="65000"/>
                  <a:lumOff val="35000"/>
                </a:schemeClr>
              </a:solidFill>
            </a:ln>
            <a:effectLst/>
          </c:spPr>
          <c:invertIfNegative val="0"/>
          <c:cat>
            <c:numRef>
              <c:f>'Merged profiles'!$K$30:$K$39</c:f>
              <c:numCache>
                <c:formatCode>General</c:formatCode>
                <c:ptCount val="10"/>
                <c:pt idx="0">
                  <c:v>0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</c:numCache>
            </c:numRef>
          </c:cat>
          <c:val>
            <c:numRef>
              <c:f>'Merged profiles'!$M$30:$M$39</c:f>
              <c:numCache>
                <c:formatCode>0.00</c:formatCode>
                <c:ptCount val="10"/>
                <c:pt idx="0">
                  <c:v>0.12796848621271806</c:v>
                </c:pt>
                <c:pt idx="1">
                  <c:v>4.3331457512661792E-2</c:v>
                </c:pt>
                <c:pt idx="2">
                  <c:v>9.0827236916150814E-2</c:v>
                </c:pt>
                <c:pt idx="3">
                  <c:v>0.15362971299943726</c:v>
                </c:pt>
                <c:pt idx="4">
                  <c:v>0.25323579065841306</c:v>
                </c:pt>
                <c:pt idx="5">
                  <c:v>0.25863815419245922</c:v>
                </c:pt>
                <c:pt idx="6">
                  <c:v>5.3685987619583569E-2</c:v>
                </c:pt>
                <c:pt idx="7">
                  <c:v>1.2492965672481711E-2</c:v>
                </c:pt>
                <c:pt idx="8">
                  <c:v>5.2898142937535175E-3</c:v>
                </c:pt>
                <c:pt idx="9">
                  <c:v>9.0039392234102418E-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6D6-48FB-946C-1A659F90E7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33688687"/>
        <c:axId val="1633685359"/>
      </c:barChart>
      <c:catAx>
        <c:axId val="1633688687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1"/>
                  <a:t>Number of resistance profiles</a:t>
                </a:r>
              </a:p>
            </c:rich>
          </c:tx>
          <c:layout>
            <c:manualLayout>
              <c:xMode val="edge"/>
              <c:yMode val="edge"/>
              <c:x val="0.36241666666666666"/>
              <c:y val="0.9150623610393011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KE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50000"/>
                <a:lumOff val="50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KE"/>
          </a:p>
        </c:txPr>
        <c:crossAx val="1633685359"/>
        <c:crosses val="autoZero"/>
        <c:auto val="1"/>
        <c:lblAlgn val="ctr"/>
        <c:lblOffset val="100"/>
        <c:noMultiLvlLbl val="0"/>
      </c:catAx>
      <c:valAx>
        <c:axId val="1633685359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b="1"/>
                  <a:t>Proportion of isolates</a:t>
                </a:r>
              </a:p>
            </c:rich>
          </c:tx>
          <c:layout>
            <c:manualLayout>
              <c:xMode val="edge"/>
              <c:yMode val="edge"/>
              <c:x val="1.9444361907591738E-2"/>
              <c:y val="0.2418329145982500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1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KE"/>
            </a:p>
          </c:txPr>
        </c:title>
        <c:numFmt formatCode="0.00" sourceLinked="1"/>
        <c:majorTickMark val="out"/>
        <c:minorTickMark val="none"/>
        <c:tickLblPos val="nextTo"/>
        <c:spPr>
          <a:noFill/>
          <a:ln>
            <a:solidFill>
              <a:schemeClr val="tx1">
                <a:lumMod val="50000"/>
                <a:lumOff val="50000"/>
              </a:scheme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KE"/>
          </a:p>
        </c:txPr>
        <c:crossAx val="1633688687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65970756780402451"/>
          <c:y val="4.7584463130782025E-2"/>
          <c:w val="0.31669597550306211"/>
          <c:h val="0.1076586085421957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KE"/>
        </a:p>
      </c:txPr>
    </c:legend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 sz="1200">
          <a:solidFill>
            <a:sysClr val="windowText" lastClr="000000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K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Omulo</dc:creator>
  <cp:keywords/>
  <dc:description/>
  <cp:lastModifiedBy>S Omulo</cp:lastModifiedBy>
  <cp:revision>6</cp:revision>
  <dcterms:created xsi:type="dcterms:W3CDTF">2022-06-23T17:22:00Z</dcterms:created>
  <dcterms:modified xsi:type="dcterms:W3CDTF">2022-06-27T16:27:00Z</dcterms:modified>
</cp:coreProperties>
</file>